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Likelihood Ratio Test of the 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/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Branch Specific Variations.</w:t>
      </w:r>
    </w:p>
    <w:tbl>
      <w:tblPr>
        <w:tblW w:w="1230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0"/>
        <w:gridCol w:w="711"/>
        <w:gridCol w:w="436"/>
        <w:gridCol w:w="837"/>
        <w:gridCol w:w="93"/>
        <w:gridCol w:w="1807"/>
        <w:gridCol w:w="2200"/>
      </w:tblGrid>
      <w:tr>
        <w:trPr>
          <w:trHeight w:val="375" w:hRule="atLeast"/>
        </w:trPr>
        <w:tc>
          <w:tcPr>
            <w:tcW w:w="6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Δl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9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kground d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d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anch specific d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d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 xml:space="preserve">S </w:t>
            </w:r>
          </w:p>
        </w:tc>
      </w:tr>
      <w:tr>
        <w:trPr>
          <w:trHeight w:val="300" w:hRule="atLeast"/>
        </w:trPr>
        <w:tc>
          <w:tcPr>
            <w:tcW w:w="12304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Sequences aligned along mtAncestor-1: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 ratio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ee-ratio, 12 branch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0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2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Neanderthal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0.02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7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odern human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0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tAncestor-1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odern human - Neanderthal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7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odern human - Neanderthal - mtAncestor-1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2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chimpanzee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99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3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bonobo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0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wo-ratio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a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7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gorilla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9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orangutan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0.0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baboon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6</w:t>
            </w:r>
          </w:p>
        </w:tc>
      </w:tr>
      <w:tr>
        <w:trPr>
          <w:trHeight w:val="300" w:hRule="atLeast"/>
        </w:trPr>
        <w:tc>
          <w:tcPr>
            <w:tcW w:w="12304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Sequences aligned along mtAncestor-2: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 ratio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ee-ratio, 12 branch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7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Neanderthal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0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4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odern human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0.02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tAncestor-2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0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1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odern human - Neanderthal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4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modern human - Neanderthal - mtAncestor-2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1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chimpanzee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0.0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bonobo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0.02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9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wo-ratio,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a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0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gorilla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1</w:t>
            </w:r>
          </w:p>
        </w:tc>
      </w:tr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orangutan branc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5</w:t>
            </w:r>
          </w:p>
        </w:tc>
        <w:tc>
          <w:tcPr>
            <w:tcW w:w="19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07</w:t>
            </w:r>
          </w:p>
        </w:tc>
      </w:tr>
      <w:tr>
        <w:trPr>
          <w:trHeight w:val="315" w:hRule="atLeast"/>
        </w:trPr>
        <w:tc>
          <w:tcPr>
            <w:tcW w:w="6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-ratio, baboon branch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0.1</w:t>
            </w:r>
          </w:p>
        </w:tc>
        <w:tc>
          <w:tcPr>
            <w:tcW w:w="1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1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4</w:t>
            </w:r>
          </w:p>
        </w:tc>
      </w:tr>
      <w:tr>
        <w:trPr>
          <w:trHeight w:val="315" w:hRule="atLeast"/>
        </w:trPr>
        <w:tc>
          <w:tcPr>
            <w:tcW w:w="12304" w:type="dxa"/>
            <w:gridSpan w:val="7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Δl, likelihood ratio statistics; 2Δl = 2(l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– l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, where l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is the log likelihood value under one-ratio model and l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is the log likelihood value under either free-ratio or two-ratio mode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, degrees of freedom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ificant P-values are indicated in bol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5:03:00Z</dcterms:created>
  <dc:creator>IO</dc:creator>
  <dc:description/>
  <dc:language>en-US</dc:language>
  <cp:lastModifiedBy>IO</cp:lastModifiedBy>
  <dcterms:modified xsi:type="dcterms:W3CDTF">2010-05-25T15:05:00Z</dcterms:modified>
  <cp:revision>1</cp:revision>
  <dc:subject/>
  <dc:title/>
</cp:coreProperties>
</file>